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3FB21" w14:textId="52C3F6D8" w:rsidR="00936F51" w:rsidRPr="00E71546" w:rsidRDefault="00936F51" w:rsidP="00936F51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E7154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  <w:t>Supplemental Table</w:t>
      </w:r>
      <w:r w:rsidR="00082A9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S1 Revised </w:t>
      </w:r>
      <w:r w:rsidR="0081050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  <w:t>08.19.24</w:t>
      </w:r>
    </w:p>
    <w:p w14:paraId="57D5FCD9" w14:textId="77777777" w:rsidR="00936F51" w:rsidRPr="00E71546" w:rsidRDefault="00936F51" w:rsidP="00936F51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u w:val="single"/>
        </w:rPr>
      </w:pPr>
    </w:p>
    <w:p w14:paraId="19D406D1" w14:textId="77777777" w:rsidR="00810500" w:rsidRPr="00E71546" w:rsidRDefault="00810500" w:rsidP="00810500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>Table S1.</w:t>
      </w:r>
      <w:r w:rsidRPr="00E71546">
        <w:rPr>
          <w:rFonts w:ascii="Times New Roman" w:eastAsia="Times New Roman" w:hAnsi="Times New Roman" w:cs="Times New Roman"/>
          <w:bCs/>
          <w:color w:val="000000" w:themeColor="text1"/>
        </w:rPr>
        <w:t xml:space="preserve"> Effect of Infant Formula Shortage on</w:t>
      </w: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 HCP Reported</w:t>
      </w:r>
      <w:r w:rsidRPr="00E71546">
        <w:rPr>
          <w:rFonts w:ascii="Times New Roman" w:eastAsia="Times New Roman" w:hAnsi="Times New Roman" w:cs="Times New Roman"/>
          <w:bCs/>
          <w:color w:val="000000" w:themeColor="text1"/>
        </w:rPr>
        <w:t xml:space="preserve"> Frequency of Treatment and Diagnosis of Malnutrition</w:t>
      </w:r>
    </w:p>
    <w:p w14:paraId="761638A5" w14:textId="77777777" w:rsidR="00810500" w:rsidRPr="00E71546" w:rsidRDefault="00810500" w:rsidP="00810500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tbl>
      <w:tblPr>
        <w:tblW w:w="74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666666"/>
          <w:insideV w:val="single" w:sz="8" w:space="0" w:color="666666"/>
        </w:tblBorders>
        <w:tblLayout w:type="fixed"/>
        <w:tblLook w:val="0600" w:firstRow="0" w:lastRow="0" w:firstColumn="0" w:lastColumn="0" w:noHBand="1" w:noVBand="1"/>
      </w:tblPr>
      <w:tblGrid>
        <w:gridCol w:w="5210"/>
        <w:gridCol w:w="2250"/>
      </w:tblGrid>
      <w:tr w:rsidR="00810500" w:rsidRPr="00E71546" w14:paraId="0F7D9A9F" w14:textId="77777777" w:rsidTr="00D42B29">
        <w:trPr>
          <w:trHeight w:val="484"/>
        </w:trPr>
        <w:tc>
          <w:tcPr>
            <w:tcW w:w="521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87FF09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4FE817" w14:textId="631F4891" w:rsidR="00810500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# of HCPs </w:t>
            </w:r>
          </w:p>
          <w:p w14:paraId="1587A2CF" w14:textId="5CA52355" w:rsidR="00810500" w:rsidRPr="00E71546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* (%)</w:t>
            </w:r>
          </w:p>
        </w:tc>
      </w:tr>
      <w:tr w:rsidR="00810500" w:rsidRPr="00E71546" w14:paraId="2DF1481E" w14:textId="77777777" w:rsidTr="00D42B29">
        <w:trPr>
          <w:trHeight w:val="439"/>
        </w:trPr>
        <w:tc>
          <w:tcPr>
            <w:tcW w:w="7460" w:type="dxa"/>
            <w:gridSpan w:val="2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A17ACF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14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ld Malnutrition</w:t>
            </w:r>
          </w:p>
        </w:tc>
      </w:tr>
      <w:tr w:rsidR="00810500" w:rsidRPr="00E71546" w14:paraId="05417F40" w14:textId="77777777" w:rsidTr="00D42B29">
        <w:trPr>
          <w:trHeight w:val="484"/>
        </w:trPr>
        <w:tc>
          <w:tcPr>
            <w:tcW w:w="521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68767A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reased - Treated and diagnosed at a rate increased from before February 2022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5D60C" w14:textId="77777777" w:rsidR="00810500" w:rsidRPr="00E71546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8.22)</w:t>
            </w:r>
          </w:p>
        </w:tc>
      </w:tr>
      <w:tr w:rsidR="00810500" w:rsidRPr="00E71546" w14:paraId="276221CC" w14:textId="77777777" w:rsidTr="00D42B29">
        <w:trPr>
          <w:trHeight w:val="484"/>
        </w:trPr>
        <w:tc>
          <w:tcPr>
            <w:tcW w:w="521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BB7B83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hanged - Treated and diagnosed at a rate consistent with rate prior to February 2022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7E3271" w14:textId="77777777" w:rsidR="00810500" w:rsidRPr="00E71546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7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810500" w:rsidRPr="00E71546" w14:paraId="01A7A2E1" w14:textId="77777777" w:rsidTr="00D42B29">
        <w:trPr>
          <w:trHeight w:val="484"/>
        </w:trPr>
        <w:tc>
          <w:tcPr>
            <w:tcW w:w="521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B7559D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d not tre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ild </w:t>
            </w: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nutrition before or during the infant formula shortage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5C6550" w14:textId="77777777" w:rsidR="00810500" w:rsidRPr="00E71546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8.55)</w:t>
            </w:r>
          </w:p>
        </w:tc>
      </w:tr>
      <w:tr w:rsidR="00810500" w:rsidRPr="00E71546" w14:paraId="4D11B4E2" w14:textId="77777777" w:rsidTr="00D42B29">
        <w:trPr>
          <w:trHeight w:val="98"/>
        </w:trPr>
        <w:tc>
          <w:tcPr>
            <w:tcW w:w="7460" w:type="dxa"/>
            <w:gridSpan w:val="2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04C09" w14:textId="77777777" w:rsidR="00810500" w:rsidRPr="00FD5630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10500" w:rsidRPr="00E71546" w14:paraId="4E104C50" w14:textId="77777777" w:rsidTr="00D42B29">
        <w:trPr>
          <w:trHeight w:val="484"/>
        </w:trPr>
        <w:tc>
          <w:tcPr>
            <w:tcW w:w="7460" w:type="dxa"/>
            <w:gridSpan w:val="2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552F9C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14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 Malnutrition</w:t>
            </w:r>
          </w:p>
        </w:tc>
      </w:tr>
      <w:tr w:rsidR="00810500" w:rsidRPr="00E71546" w14:paraId="6B4113EA" w14:textId="77777777" w:rsidTr="00D42B29">
        <w:trPr>
          <w:trHeight w:val="484"/>
        </w:trPr>
        <w:tc>
          <w:tcPr>
            <w:tcW w:w="521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4C6E54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reased - Treated and diagnosed at a rate increased from before February 2022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1817B" w14:textId="77777777" w:rsidR="00810500" w:rsidRPr="00E71546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7.84)</w:t>
            </w:r>
          </w:p>
        </w:tc>
      </w:tr>
      <w:tr w:rsidR="00810500" w:rsidRPr="00E71546" w14:paraId="022AE771" w14:textId="77777777" w:rsidTr="00D42B29">
        <w:trPr>
          <w:trHeight w:val="726"/>
        </w:trPr>
        <w:tc>
          <w:tcPr>
            <w:tcW w:w="521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A5D5BE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hanged - Treated and diagnosed at a rate consistent with rate prior to February 2022 (unchanged)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05BCDC" w14:textId="77777777" w:rsidR="00810500" w:rsidRPr="00E71546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9.09)</w:t>
            </w:r>
          </w:p>
        </w:tc>
      </w:tr>
      <w:tr w:rsidR="00810500" w:rsidRPr="00E71546" w14:paraId="64DF1C67" w14:textId="77777777" w:rsidTr="00D42B29">
        <w:trPr>
          <w:trHeight w:val="484"/>
        </w:trPr>
        <w:tc>
          <w:tcPr>
            <w:tcW w:w="521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FD9146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d not tre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derate </w:t>
            </w: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nutrition before or during the infant formula shortage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AFF41" w14:textId="77777777" w:rsidR="00810500" w:rsidRPr="00E71546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8.92)</w:t>
            </w:r>
          </w:p>
        </w:tc>
      </w:tr>
      <w:tr w:rsidR="00810500" w:rsidRPr="00E71546" w14:paraId="7B8137CB" w14:textId="77777777" w:rsidTr="00D42B29">
        <w:trPr>
          <w:trHeight w:val="301"/>
        </w:trPr>
        <w:tc>
          <w:tcPr>
            <w:tcW w:w="7460" w:type="dxa"/>
            <w:gridSpan w:val="2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5199AC" w14:textId="77777777" w:rsidR="00810500" w:rsidRPr="00E71546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10500" w:rsidRPr="00E71546" w14:paraId="51A65882" w14:textId="77777777" w:rsidTr="00D42B29">
        <w:trPr>
          <w:trHeight w:val="484"/>
        </w:trPr>
        <w:tc>
          <w:tcPr>
            <w:tcW w:w="7460" w:type="dxa"/>
            <w:gridSpan w:val="2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65E8F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14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vere Malnutrition</w:t>
            </w:r>
          </w:p>
        </w:tc>
      </w:tr>
      <w:tr w:rsidR="00810500" w:rsidRPr="00E71546" w14:paraId="41083709" w14:textId="77777777" w:rsidTr="00D42B29">
        <w:trPr>
          <w:trHeight w:val="484"/>
        </w:trPr>
        <w:tc>
          <w:tcPr>
            <w:tcW w:w="521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9E54C8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reased - Treated and diagnosed at a rate increased from before February 2022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276987" w14:textId="77777777" w:rsidR="00810500" w:rsidRPr="00E71546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4.52)</w:t>
            </w:r>
          </w:p>
        </w:tc>
      </w:tr>
      <w:tr w:rsidR="00810500" w:rsidRPr="00E71546" w14:paraId="58810562" w14:textId="77777777" w:rsidTr="00D42B29">
        <w:trPr>
          <w:trHeight w:val="726"/>
        </w:trPr>
        <w:tc>
          <w:tcPr>
            <w:tcW w:w="521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3429AF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hanged - Treated and diagnosed at a rate consistent with rate prior to February 2022 (unchanged)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30217A" w14:textId="77777777" w:rsidR="00810500" w:rsidRPr="00E71546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9.92)</w:t>
            </w:r>
          </w:p>
        </w:tc>
      </w:tr>
      <w:tr w:rsidR="00810500" w:rsidRPr="00E71546" w14:paraId="1D4A19A7" w14:textId="77777777" w:rsidTr="00D42B29">
        <w:trPr>
          <w:trHeight w:val="484"/>
        </w:trPr>
        <w:tc>
          <w:tcPr>
            <w:tcW w:w="521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B8660D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d not tre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vere </w:t>
            </w: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nutrition before or during the infant formula shortage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2FFEAE" w14:textId="77777777" w:rsidR="00810500" w:rsidRPr="00E71546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61.38)</w:t>
            </w:r>
          </w:p>
        </w:tc>
      </w:tr>
      <w:tr w:rsidR="00810500" w:rsidRPr="00E71546" w14:paraId="6D3C0225" w14:textId="77777777" w:rsidTr="00D42B29">
        <w:trPr>
          <w:trHeight w:val="301"/>
        </w:trPr>
        <w:tc>
          <w:tcPr>
            <w:tcW w:w="7460" w:type="dxa"/>
            <w:gridSpan w:val="2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C6D73D" w14:textId="77777777" w:rsidR="00810500" w:rsidRPr="00E71546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10500" w:rsidRPr="00E71546" w14:paraId="3D95054C" w14:textId="77777777" w:rsidTr="00D42B29">
        <w:trPr>
          <w:trHeight w:val="484"/>
        </w:trPr>
        <w:tc>
          <w:tcPr>
            <w:tcW w:w="7460" w:type="dxa"/>
            <w:gridSpan w:val="2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B2E1E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14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ld, Moderate or Severe Malnutrition</w:t>
            </w:r>
          </w:p>
        </w:tc>
      </w:tr>
      <w:tr w:rsidR="00810500" w:rsidRPr="00E71546" w14:paraId="5FD1B3BE" w14:textId="77777777" w:rsidTr="00D42B29">
        <w:trPr>
          <w:trHeight w:val="484"/>
        </w:trPr>
        <w:tc>
          <w:tcPr>
            <w:tcW w:w="521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F90AA1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ated and diagnosed at a rate consistent with or increased from before February 2022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198A0C" w14:textId="77777777" w:rsidR="00810500" w:rsidRPr="00E71546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1.45)</w:t>
            </w:r>
          </w:p>
        </w:tc>
      </w:tr>
      <w:tr w:rsidR="00810500" w:rsidRPr="00E71546" w14:paraId="7B55753D" w14:textId="77777777" w:rsidTr="00D42B29">
        <w:trPr>
          <w:trHeight w:val="484"/>
        </w:trPr>
        <w:tc>
          <w:tcPr>
            <w:tcW w:w="521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E96182" w14:textId="77777777" w:rsidR="00810500" w:rsidRPr="00E71546" w:rsidRDefault="00810500" w:rsidP="00D42B29">
            <w:pPr>
              <w:widowControl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d not treat malnutrition before or during the infant formula shortage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E77C4" w14:textId="77777777" w:rsidR="00810500" w:rsidRPr="00E71546" w:rsidRDefault="00810500" w:rsidP="00D42B29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1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6.47)</w:t>
            </w:r>
          </w:p>
        </w:tc>
      </w:tr>
    </w:tbl>
    <w:p w14:paraId="187F999A" w14:textId="77777777" w:rsidR="00810500" w:rsidRPr="00E71546" w:rsidRDefault="00810500" w:rsidP="00810500">
      <w:pPr>
        <w:spacing w:line="240" w:lineRule="auto"/>
        <w:rPr>
          <w:color w:val="000000" w:themeColor="text1"/>
          <w:shd w:val="clear" w:color="auto" w:fill="F4CCCC"/>
        </w:rPr>
      </w:pPr>
    </w:p>
    <w:p w14:paraId="723466C2" w14:textId="77777777" w:rsidR="00810500" w:rsidRPr="00F02F32" w:rsidRDefault="00810500" w:rsidP="00810500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02F32">
        <w:rPr>
          <w:rFonts w:ascii="Times New Roman" w:hAnsi="Times New Roman" w:cs="Times New Roman"/>
          <w:color w:val="000000" w:themeColor="text1"/>
          <w:sz w:val="20"/>
          <w:szCs w:val="20"/>
        </w:rPr>
        <w:t>*Total n-value varies due to non-responses in each section.</w:t>
      </w:r>
    </w:p>
    <w:p w14:paraId="42F31C8F" w14:textId="1BBFADFA" w:rsidR="00D34380" w:rsidRPr="00936F51" w:rsidRDefault="00D34380" w:rsidP="00810500">
      <w:pPr>
        <w:spacing w:line="240" w:lineRule="auto"/>
        <w:rPr>
          <w:color w:val="000000" w:themeColor="text1"/>
        </w:rPr>
      </w:pPr>
    </w:p>
    <w:sectPr w:rsidR="00D34380" w:rsidRPr="00936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F51"/>
    <w:rsid w:val="0002012C"/>
    <w:rsid w:val="00082A95"/>
    <w:rsid w:val="004857D4"/>
    <w:rsid w:val="00810500"/>
    <w:rsid w:val="008F45AC"/>
    <w:rsid w:val="00936F51"/>
    <w:rsid w:val="009650D0"/>
    <w:rsid w:val="00A822F3"/>
    <w:rsid w:val="00D34380"/>
    <w:rsid w:val="00DF74C1"/>
    <w:rsid w:val="00EE43B3"/>
    <w:rsid w:val="00F9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54093"/>
  <w15:chartTrackingRefBased/>
  <w15:docId w15:val="{AF0FAF25-1B1D-3540-9860-FC89549BA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F51"/>
    <w:pPr>
      <w:spacing w:line="276" w:lineRule="auto"/>
    </w:pPr>
    <w:rPr>
      <w:rFonts w:ascii="Calibri" w:eastAsia="Calibri" w:hAnsi="Calibri" w:cs="Calibri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857D4"/>
    <w:rPr>
      <w:rFonts w:ascii="Calibri" w:eastAsia="Calibri" w:hAnsi="Calibri" w:cs="Calibri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e Drowica</dc:creator>
  <cp:keywords/>
  <dc:description/>
  <cp:lastModifiedBy>Marguerite Drowica</cp:lastModifiedBy>
  <cp:revision>3</cp:revision>
  <dcterms:created xsi:type="dcterms:W3CDTF">2024-08-19T19:27:00Z</dcterms:created>
  <dcterms:modified xsi:type="dcterms:W3CDTF">2024-08-19T19:31:00Z</dcterms:modified>
</cp:coreProperties>
</file>